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 w:before="100" w:after="100"/>
        <w:rPr/>
      </w:pPr>
      <w:r>
        <w:rPr>
          <w:b/>
          <w:bCs/>
          <w:kern w:val="0"/>
          <w:sz w:val="24"/>
        </w:rPr>
        <w:t>Table S</w:t>
      </w:r>
      <w:r>
        <w:rPr>
          <w:b/>
          <w:bCs/>
          <w:kern w:val="0"/>
          <w:sz w:val="24"/>
        </w:rPr>
        <w:t>1</w:t>
      </w:r>
      <w:r>
        <w:rPr>
          <w:b/>
          <w:bCs/>
          <w:kern w:val="0"/>
          <w:sz w:val="24"/>
        </w:rPr>
        <w:t>.</w:t>
      </w:r>
      <w:r>
        <w:rPr/>
        <w:t xml:space="preserve"> Reference sequences used to design the primers and probes for duplex real-time PCR</w:t>
      </w:r>
    </w:p>
    <w:tbl>
      <w:tblPr>
        <w:tblW w:w="110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557"/>
        <w:gridCol w:w="6945"/>
      </w:tblGrid>
      <w:tr>
        <w:trPr/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Origen 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00" w:after="100"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GenBank accession number (Region)</w:t>
            </w:r>
          </w:p>
        </w:tc>
      </w:tr>
      <w:tr>
        <w:trPr>
          <w:trHeight w:val="1376" w:hRule="atLeast"/>
        </w:trPr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E. chaffeensis</w:t>
            </w:r>
            <w:r>
              <w:rPr>
                <w:b/>
                <w:bCs/>
                <w:kern w:val="0"/>
                <w:sz w:val="24"/>
              </w:rPr>
              <w:t> 120 kD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uman</w:t>
            </w:r>
            <w:r>
              <w:rPr>
                <w:kern w:val="0"/>
                <w:sz w:val="24"/>
              </w:rPr>
              <w:t>(12)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bookmarkStart w:id="0" w:name="OLE_LINK4"/>
            <w:r>
              <w:rPr>
                <w:kern w:val="0"/>
                <w:sz w:val="24"/>
              </w:rPr>
              <w:t>AF474890</w:t>
            </w:r>
            <w:bookmarkEnd w:id="0"/>
            <w:r>
              <w:rPr>
                <w:kern w:val="0"/>
                <w:sz w:val="24"/>
              </w:rPr>
              <w:t xml:space="preserve">(USA: Florida, Osciola), </w:t>
            </w:r>
            <w:bookmarkStart w:id="1" w:name="OLE_LINK7"/>
            <w:r>
              <w:rPr>
                <w:kern w:val="0"/>
                <w:sz w:val="24"/>
              </w:rPr>
              <w:t>AF474891</w:t>
            </w:r>
            <w:bookmarkEnd w:id="1"/>
            <w:r>
              <w:rPr>
                <w:kern w:val="0"/>
                <w:sz w:val="24"/>
              </w:rPr>
              <w:t xml:space="preserve">(USA: Georgia, Lithonia), </w:t>
            </w:r>
            <w:bookmarkStart w:id="2" w:name="OLE_LINK14"/>
            <w:r>
              <w:rPr>
                <w:kern w:val="0"/>
                <w:sz w:val="24"/>
              </w:rPr>
              <w:t>AF474892</w:t>
            </w:r>
            <w:bookmarkEnd w:id="2"/>
            <w:r>
              <w:rPr>
                <w:kern w:val="0"/>
                <w:sz w:val="24"/>
              </w:rPr>
              <w:t>(USA: Tennessee, Chattanooga), AF474893(USA: Tennessee, West Paces), AF474894(USA: Nebraska, Heartland), AF474895(USA: Florida, Liberty), AF474896(USA: Florida, Wakulla), AF474897(USA: Florida, Jax), AF474898(USA: Arkansas), AF474899(USA: Georgia, St. Vincent), U74670(USA: TX, Galveston ) CP000236(USA: Rockville)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 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ite-Tailed Deer</w:t>
            </w:r>
            <w:r>
              <w:rPr>
                <w:kern w:val="0"/>
                <w:sz w:val="24"/>
              </w:rPr>
              <w:t>(1)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Y307354(USA: Chatham Co., GA)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 </w:t>
            </w:r>
            <w:r>
              <w:rPr>
                <w:b/>
                <w:bCs/>
                <w:i/>
                <w:iCs/>
                <w:kern w:val="0"/>
                <w:sz w:val="24"/>
              </w:rPr>
              <w:t>A. phagocytophilum ankA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uman (12) 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236800(Slovenia) GU236801(Slovenia) GU236802(Slovenia) GU236803(Slovenia) GU236804(Slovenia) GU236805(Slovenia) GU236806(USA) GU236807(USA) GU236808(USA)        GU236809(USA)            GU236810(USA)          GU236811(USA)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ogs (43) 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236812(Slovenia) GU236813(Slovenia) GU236814(Slovenia) GU236815(Slovenia) GU236816(Slovenia) GU236817(Austria) GU236818(Denmark) GU236819(Germany) GU236820(Germany) GU236821(Sweden) GU236822(Sweden) GU236823(Germany) GU236824(Germany) GU236825(Germany) GU236826(Austria) GU236827(Germany) GU236828(Germany) GU236829(Germany) GU236830(Germany) GU236831(Germany) GU236832(Germany) GU236833(Germany) GU236834(Germany) GU236835(Germany) GU236836(Germany) GU236837(Germany) GU236838(Germany) GU236839(Germany) GU236840(Germany) GU236841(Germany) GU236842(Germany) GU236843(Germany) GU236844(Germany) GU236845(Germany) GU236846(Switzerland) GU236847(Germany) GU236848(Switzerland) GU236849(Germany) GU236850(Switzerland) GU236851(Germany) GU236852(Switzerland) GU236853(Germany) GU236854(Germany)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heep (12) 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236755(Norway) GU236757(Norway) GU236758(Norway) GU236759(Norway) GU236767(Norway) GU236768(Norway) GU236771(Norway) GU236791(Germany) GU236793(Germany) GU236795(Germany)      GU236796(Germany)       GU236799(Norway)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ows (3) 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236729(Spain)         GU236730(Spain)         GU236731(Norway)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ats (2) 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236864(Austria)        FJ515309d(Switzerland)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uropean bison ( 9) 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236733(Poland)  GU236734(Poland) GU236735(Poland) GU236736(Poland)  GU236738(Poland) GU236739(Poland) GU236742(Poland)           GU236744 (Poland)      GU236745(Poland)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ed deer (5) 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00" w:after="1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236718(Slovenia) GU236719(Slovenia) GU236722(Slovenia) GU236725(Poland)         GU236727(Germany)</w:t>
            </w:r>
          </w:p>
        </w:tc>
      </w:tr>
    </w:tbl>
    <w:p>
      <w:pPr>
        <w:pStyle w:val="Normal"/>
        <w:widowControl/>
        <w:spacing w:lineRule="auto" w:line="480" w:before="100" w:after="10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46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basedOn w:val="Style14"/>
    <w:qFormat/>
    <w:rPr>
      <w:rFonts w:ascii="Times New Roman" w:hAnsi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7:47:00Z</dcterms:created>
  <dc:creator>张丽娟</dc:creator>
  <dc:description/>
  <cp:keywords/>
  <dc:language>en-US</dc:language>
  <cp:lastModifiedBy>张丽娟</cp:lastModifiedBy>
  <dcterms:modified xsi:type="dcterms:W3CDTF">2013-08-17T07:47:00Z</dcterms:modified>
  <cp:revision>2</cp:revision>
  <dc:subject/>
  <dc:title>Supplement table 1 Reference sequences used to design the primers and probes for duplex real-time PCR</dc:title>
</cp:coreProperties>
</file>